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930"/>
        <w:gridCol w:w="1930"/>
        <w:gridCol w:w="1931"/>
      </w:tblGrid>
      <w:tr w:rsidR="00462C62" w:rsidRPr="004D0085" w:rsidTr="00975E33">
        <w:tc>
          <w:tcPr>
            <w:tcW w:w="1930" w:type="dxa"/>
          </w:tcPr>
          <w:p w:rsidR="00462C62" w:rsidRPr="004D0085" w:rsidRDefault="00462C62" w:rsidP="004D0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4D0085">
              <w:rPr>
                <w:rFonts w:ascii="Arial" w:hAnsi="Arial" w:cs="Arial"/>
                <w:b/>
                <w:sz w:val="20"/>
                <w:szCs w:val="20"/>
              </w:rPr>
              <w:t>Sample No.</w:t>
            </w:r>
          </w:p>
        </w:tc>
        <w:tc>
          <w:tcPr>
            <w:tcW w:w="1930" w:type="dxa"/>
          </w:tcPr>
          <w:p w:rsidR="00462C62" w:rsidRPr="004D0085" w:rsidRDefault="00462C62" w:rsidP="004D0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085">
              <w:rPr>
                <w:rFonts w:ascii="Arial" w:hAnsi="Arial" w:cs="Arial"/>
                <w:b/>
                <w:sz w:val="20"/>
                <w:szCs w:val="20"/>
              </w:rPr>
              <w:t>WGS (%)</w:t>
            </w:r>
          </w:p>
        </w:tc>
        <w:tc>
          <w:tcPr>
            <w:tcW w:w="1930" w:type="dxa"/>
          </w:tcPr>
          <w:p w:rsidR="00462C62" w:rsidRPr="004D0085" w:rsidRDefault="00462C62" w:rsidP="004D0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085">
              <w:rPr>
                <w:rFonts w:ascii="Arial" w:hAnsi="Arial" w:cs="Arial"/>
                <w:b/>
                <w:sz w:val="20"/>
                <w:szCs w:val="20"/>
              </w:rPr>
              <w:t>Indels (%)</w:t>
            </w:r>
          </w:p>
        </w:tc>
        <w:tc>
          <w:tcPr>
            <w:tcW w:w="1931" w:type="dxa"/>
          </w:tcPr>
          <w:p w:rsidR="00462C62" w:rsidRPr="004D0085" w:rsidRDefault="00462C62" w:rsidP="004D0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085">
              <w:rPr>
                <w:rFonts w:ascii="Arial" w:hAnsi="Arial" w:cs="Arial"/>
                <w:b/>
                <w:sz w:val="20"/>
                <w:szCs w:val="20"/>
              </w:rPr>
              <w:t>ZFX/ZFY (%)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706D6F" w:rsidRPr="004D0085" w:rsidTr="00706D6F"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930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931" w:type="dxa"/>
            <w:vAlign w:val="bottom"/>
          </w:tcPr>
          <w:p w:rsidR="00706D6F" w:rsidRPr="004D0085" w:rsidRDefault="00706D6F" w:rsidP="00706D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</w:tr>
      <w:bookmarkEnd w:id="0"/>
    </w:tbl>
    <w:p w:rsidR="00591ED6" w:rsidRPr="004D0085" w:rsidRDefault="00591ED6" w:rsidP="004D0085">
      <w:pPr>
        <w:jc w:val="center"/>
        <w:rPr>
          <w:rFonts w:ascii="Arial" w:hAnsi="Arial" w:cs="Arial"/>
          <w:sz w:val="20"/>
          <w:szCs w:val="20"/>
        </w:rPr>
      </w:pPr>
    </w:p>
    <w:sectPr w:rsidR="00591ED6" w:rsidRPr="004D0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C62"/>
    <w:rsid w:val="003A0F79"/>
    <w:rsid w:val="00462C62"/>
    <w:rsid w:val="004D0085"/>
    <w:rsid w:val="00506559"/>
    <w:rsid w:val="00534E81"/>
    <w:rsid w:val="00591ED6"/>
    <w:rsid w:val="006F796F"/>
    <w:rsid w:val="00706D6F"/>
    <w:rsid w:val="00975E33"/>
    <w:rsid w:val="00B2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8A62"/>
  <w15:chartTrackingRefBased/>
  <w15:docId w15:val="{D28A6C64-FFF4-45E7-9AE0-C51E36A9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arrett</dc:creator>
  <cp:keywords/>
  <dc:description/>
  <cp:lastModifiedBy>Angela Barrett</cp:lastModifiedBy>
  <cp:revision>5</cp:revision>
  <cp:lastPrinted>2017-03-28T07:46:00Z</cp:lastPrinted>
  <dcterms:created xsi:type="dcterms:W3CDTF">2017-03-22T03:33:00Z</dcterms:created>
  <dcterms:modified xsi:type="dcterms:W3CDTF">2017-05-25T02:45:00Z</dcterms:modified>
</cp:coreProperties>
</file>